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2BF" w:rsidRPr="00B83E9E" w:rsidRDefault="00BB3DBC" w:rsidP="00B83E9E">
      <w:pPr>
        <w:spacing w:line="360" w:lineRule="auto"/>
        <w:rPr>
          <w:rFonts w:ascii="Helvetica" w:hAnsi="Helvetica"/>
          <w:b/>
          <w:sz w:val="24"/>
          <w:szCs w:val="24"/>
          <w:lang w:val="en-US"/>
        </w:rPr>
      </w:pPr>
      <w:proofErr w:type="gramStart"/>
      <w:r>
        <w:rPr>
          <w:rFonts w:ascii="Helvetica" w:hAnsi="Helvetica"/>
          <w:b/>
          <w:sz w:val="24"/>
          <w:szCs w:val="24"/>
          <w:lang w:val="en-US"/>
        </w:rPr>
        <w:t>S3</w:t>
      </w:r>
      <w:r w:rsidR="00764DC9">
        <w:rPr>
          <w:rFonts w:ascii="Helvetica" w:hAnsi="Helvetica"/>
          <w:b/>
          <w:sz w:val="24"/>
          <w:szCs w:val="24"/>
          <w:lang w:val="en-US"/>
        </w:rPr>
        <w:t xml:space="preserve"> Table</w:t>
      </w:r>
      <w:r w:rsidR="007B22BF">
        <w:rPr>
          <w:rFonts w:ascii="Helvetica" w:hAnsi="Helvetica"/>
          <w:b/>
          <w:sz w:val="24"/>
          <w:szCs w:val="24"/>
          <w:lang w:val="en-US"/>
        </w:rPr>
        <w:t>.</w:t>
      </w:r>
      <w:proofErr w:type="gramEnd"/>
      <w:r w:rsidR="007B22BF">
        <w:rPr>
          <w:rFonts w:ascii="Helvetica" w:hAnsi="Helvetica"/>
          <w:b/>
          <w:sz w:val="24"/>
          <w:szCs w:val="24"/>
          <w:lang w:val="en-US"/>
        </w:rPr>
        <w:t xml:space="preserve"> </w:t>
      </w:r>
      <w:proofErr w:type="gramStart"/>
      <w:r w:rsidR="007B22BF" w:rsidRPr="002A4FDC">
        <w:rPr>
          <w:rFonts w:ascii="Helvetica" w:hAnsi="Helvetica"/>
          <w:sz w:val="24"/>
          <w:szCs w:val="24"/>
          <w:lang w:val="en-US"/>
        </w:rPr>
        <w:t xml:space="preserve">Comparison of </w:t>
      </w:r>
      <w:proofErr w:type="spellStart"/>
      <w:r w:rsidR="007B22BF" w:rsidRPr="002A4FDC">
        <w:rPr>
          <w:rFonts w:ascii="Helvetica" w:hAnsi="Helvetica"/>
          <w:sz w:val="24"/>
          <w:szCs w:val="24"/>
          <w:lang w:val="en-US"/>
        </w:rPr>
        <w:t>hyperosmotic</w:t>
      </w:r>
      <w:proofErr w:type="spellEnd"/>
      <w:r w:rsidR="007B22BF" w:rsidRPr="002A4FDC">
        <w:rPr>
          <w:rFonts w:ascii="Helvetica" w:hAnsi="Helvetica"/>
          <w:sz w:val="24"/>
          <w:szCs w:val="24"/>
          <w:lang w:val="en-US"/>
        </w:rPr>
        <w:t xml:space="preserve"> salinity and salt stress response GO-Term </w:t>
      </w:r>
      <w:r w:rsidR="007B22BF">
        <w:rPr>
          <w:rFonts w:ascii="Helvetica" w:hAnsi="Helvetica"/>
          <w:sz w:val="24"/>
          <w:szCs w:val="24"/>
          <w:lang w:val="en-US"/>
        </w:rPr>
        <w:t>categories</w:t>
      </w:r>
      <w:r w:rsidR="007B22BF">
        <w:rPr>
          <w:rFonts w:ascii="Helvetica" w:hAnsi="Helvetica"/>
          <w:i/>
          <w:sz w:val="24"/>
          <w:szCs w:val="24"/>
          <w:lang w:val="en-US"/>
        </w:rPr>
        <w:t>.</w:t>
      </w:r>
      <w:proofErr w:type="gramEnd"/>
      <w:r w:rsidR="007B22BF">
        <w:rPr>
          <w:rFonts w:ascii="Helvetica" w:hAnsi="Helvetica"/>
          <w:i/>
          <w:sz w:val="24"/>
          <w:szCs w:val="24"/>
          <w:lang w:val="en-US"/>
        </w:rPr>
        <w:t xml:space="preserve"> </w:t>
      </w:r>
      <w:r w:rsidR="007B22BF">
        <w:rPr>
          <w:rFonts w:ascii="Helvetica" w:hAnsi="Helvetica"/>
          <w:sz w:val="24"/>
          <w:szCs w:val="24"/>
          <w:lang w:val="en-US"/>
        </w:rPr>
        <w:t xml:space="preserve">Differentially enriched transcripts in Col-0 and </w:t>
      </w:r>
      <w:r w:rsidR="007B22BF" w:rsidRPr="002A4FDC">
        <w:rPr>
          <w:rFonts w:ascii="Helvetica" w:hAnsi="Helvetica"/>
          <w:i/>
          <w:sz w:val="24"/>
          <w:szCs w:val="24"/>
          <w:lang w:val="en-US"/>
        </w:rPr>
        <w:t>spi</w:t>
      </w:r>
      <w:r w:rsidR="007B22BF">
        <w:rPr>
          <w:rFonts w:ascii="Helvetica" w:hAnsi="Helvetica"/>
          <w:sz w:val="24"/>
          <w:szCs w:val="24"/>
          <w:lang w:val="en-US"/>
        </w:rPr>
        <w:t xml:space="preserve"> are highlighted by black boxes. </w:t>
      </w:r>
    </w:p>
    <w:tbl>
      <w:tblPr>
        <w:tblW w:w="775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540"/>
        <w:gridCol w:w="1720"/>
        <w:gridCol w:w="1452"/>
        <w:gridCol w:w="1380"/>
        <w:gridCol w:w="1660"/>
      </w:tblGrid>
      <w:tr w:rsidR="00B6267A" w:rsidRPr="00EE6286" w:rsidTr="007B22BF">
        <w:trPr>
          <w:trHeight w:val="5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GO Ter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hyperosmotic</w:t>
            </w:r>
            <w:proofErr w:type="spellEnd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salinity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hyperosmotic</w:t>
            </w:r>
            <w:proofErr w:type="spellEnd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salinity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salt</w:t>
            </w:r>
            <w:proofErr w:type="spellEnd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 stre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>salt</w:t>
            </w:r>
            <w:proofErr w:type="spellEnd"/>
            <w:r w:rsidRPr="00EE6286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 stress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Genotyp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Col-0 </w:t>
            </w:r>
            <w:proofErr w:type="spellStart"/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up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de-DE"/>
              </w:rPr>
              <w:t>sp</w:t>
            </w: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i </w:t>
            </w:r>
            <w:proofErr w:type="spellStart"/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up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Col-0 </w:t>
            </w:r>
            <w:proofErr w:type="spellStart"/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up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de-DE"/>
              </w:rPr>
              <w:t>sp</w:t>
            </w: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i </w:t>
            </w:r>
            <w:proofErr w:type="spellStart"/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up</w:t>
            </w:r>
            <w:proofErr w:type="spellEnd"/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066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06620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0322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6121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154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154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015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0152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73480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37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0662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0662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8016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7348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15430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1393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0594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80160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168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1543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2731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059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23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1685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8905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27310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554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2319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4332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38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1210 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29660 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05640 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433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134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1340  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1997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056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189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189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2030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199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266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266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18950 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203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301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6301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3065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306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372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6372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3066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306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734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7348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5G2254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5G22540 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748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1G8016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5G6734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5G6734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1G8016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0594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059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2088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20880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2384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27310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27310 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370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370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776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3776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777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7770 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38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3834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890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38905  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4332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4332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2G4406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2G4406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0564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0564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096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0920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12320  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0960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19970  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1125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20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1232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20390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1997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012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20300 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11890 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2724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154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3G5387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15920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3G6075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1895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01280 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20380  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0433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236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1189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248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1543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306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1592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3066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2367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3394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2480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3836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3065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02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4G30660 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069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4G3836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207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5G02020 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225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5G0698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38895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2008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526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2070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67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2254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38895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 xml:space="preserve">AT5G52660 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62350</w:t>
            </w:r>
          </w:p>
        </w:tc>
      </w:tr>
      <w:tr w:rsidR="00B6267A" w:rsidRPr="00EE6286" w:rsidTr="007B22BF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  <w:r w:rsidRPr="00EE6286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  <w:t>AT5G67340</w:t>
            </w:r>
          </w:p>
        </w:tc>
      </w:tr>
      <w:tr w:rsidR="00B6267A" w:rsidRPr="00EE6286" w:rsidTr="007B22BF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267A" w:rsidRPr="00EE6286" w:rsidRDefault="00B6267A" w:rsidP="00B6267A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4C1D64" w:rsidRPr="00764DC9" w:rsidRDefault="004C1D64" w:rsidP="00B83E9E">
      <w:pPr>
        <w:spacing w:line="360" w:lineRule="auto"/>
        <w:jc w:val="both"/>
        <w:rPr>
          <w:rFonts w:ascii="Helvetica" w:hAnsi="Helvetica"/>
          <w:sz w:val="24"/>
          <w:szCs w:val="24"/>
          <w:lang w:val="en-US"/>
        </w:rPr>
      </w:pPr>
    </w:p>
    <w:sectPr w:rsidR="004C1D64" w:rsidRPr="00764DC9" w:rsidSect="007B2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6267A"/>
    <w:rsid w:val="00013FE2"/>
    <w:rsid w:val="00034BBF"/>
    <w:rsid w:val="000824B4"/>
    <w:rsid w:val="00127EC4"/>
    <w:rsid w:val="00216E4F"/>
    <w:rsid w:val="002761E0"/>
    <w:rsid w:val="002C355B"/>
    <w:rsid w:val="00374895"/>
    <w:rsid w:val="004271DD"/>
    <w:rsid w:val="00427C7A"/>
    <w:rsid w:val="00440889"/>
    <w:rsid w:val="00462CB4"/>
    <w:rsid w:val="004908F4"/>
    <w:rsid w:val="004B397B"/>
    <w:rsid w:val="004C1D64"/>
    <w:rsid w:val="004C79BB"/>
    <w:rsid w:val="006375C1"/>
    <w:rsid w:val="00764DC9"/>
    <w:rsid w:val="007B22BF"/>
    <w:rsid w:val="007E3987"/>
    <w:rsid w:val="00861DAC"/>
    <w:rsid w:val="008A411D"/>
    <w:rsid w:val="008F088D"/>
    <w:rsid w:val="00931279"/>
    <w:rsid w:val="00946F0A"/>
    <w:rsid w:val="00AD523A"/>
    <w:rsid w:val="00AF6FF2"/>
    <w:rsid w:val="00B6267A"/>
    <w:rsid w:val="00B83E9E"/>
    <w:rsid w:val="00BB3DBC"/>
    <w:rsid w:val="00BD16CF"/>
    <w:rsid w:val="00CF1E8A"/>
    <w:rsid w:val="00D344C3"/>
    <w:rsid w:val="00D61B07"/>
    <w:rsid w:val="00D74BE1"/>
    <w:rsid w:val="00E10863"/>
    <w:rsid w:val="00E27F60"/>
    <w:rsid w:val="00E44784"/>
    <w:rsid w:val="00EB7635"/>
    <w:rsid w:val="00EE6286"/>
    <w:rsid w:val="00F248AC"/>
    <w:rsid w:val="00FF1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7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4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Granatapfel</cp:lastModifiedBy>
  <cp:revision>15</cp:revision>
  <dcterms:created xsi:type="dcterms:W3CDTF">2015-01-28T20:18:00Z</dcterms:created>
  <dcterms:modified xsi:type="dcterms:W3CDTF">2015-04-17T10:06:00Z</dcterms:modified>
</cp:coreProperties>
</file>